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BD" w:rsidRPr="008524BD" w:rsidRDefault="00EE48A1" w:rsidP="008524BD">
      <w:pPr>
        <w:spacing w:line="480" w:lineRule="auto"/>
        <w:jc w:val="center"/>
        <w:rPr>
          <w:rFonts w:ascii="Arial" w:eastAsia="Times New Roman" w:hAnsi="Arial" w:cs="Arial"/>
          <w:b/>
          <w:sz w:val="22"/>
          <w:szCs w:val="22"/>
          <w:lang w:eastAsia="en-GB"/>
        </w:rPr>
      </w:pPr>
      <w:r w:rsidRPr="00EE48A1">
        <w:rPr>
          <w:rFonts w:ascii="Arial" w:eastAsia="Times New Roman" w:hAnsi="Arial" w:cs="Arial"/>
          <w:b/>
          <w:sz w:val="22"/>
          <w:szCs w:val="22"/>
          <w:lang w:eastAsia="en-GB"/>
        </w:rPr>
        <w:t>Supporting Information</w:t>
      </w:r>
      <w:r w:rsidR="00787E60">
        <w:rPr>
          <w:rFonts w:ascii="Arial" w:eastAsia="Times New Roman" w:hAnsi="Arial" w:cs="Arial"/>
          <w:b/>
          <w:sz w:val="22"/>
          <w:szCs w:val="22"/>
          <w:lang w:eastAsia="en-GB"/>
        </w:rPr>
        <w:t xml:space="preserve"> (SI)</w:t>
      </w:r>
    </w:p>
    <w:p w:rsidR="008524BD" w:rsidRDefault="00787E60" w:rsidP="008524BD">
      <w:pPr>
        <w:spacing w:line="360" w:lineRule="auto"/>
        <w:jc w:val="center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eastAsia="en-GB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eastAsia="en-GB"/>
        </w:rPr>
        <w:t>“</w:t>
      </w:r>
      <w:r w:rsidR="008524BD" w:rsidRPr="008524BD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eastAsia="en-GB"/>
        </w:rPr>
        <w:t>Contribution of 32 GWAS-identified common variants to severe obesity in European adults referred for bariatric surgery</w:t>
      </w:r>
      <w:r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eastAsia="en-GB"/>
        </w:rPr>
        <w:t>”</w:t>
      </w:r>
    </w:p>
    <w:p w:rsidR="00EE48A1" w:rsidRDefault="00EE48A1" w:rsidP="00614C55">
      <w:pPr>
        <w:spacing w:line="480" w:lineRule="auto"/>
        <w:rPr>
          <w:rFonts w:ascii="Arial" w:eastAsia="Times New Roman" w:hAnsi="Arial" w:cs="Arial"/>
          <w:b/>
          <w:sz w:val="22"/>
          <w:szCs w:val="22"/>
          <w:lang w:eastAsia="en-GB"/>
        </w:rPr>
      </w:pPr>
    </w:p>
    <w:p w:rsidR="00871151" w:rsidRPr="00614C55" w:rsidRDefault="00614C55" w:rsidP="00871151">
      <w:pPr>
        <w:spacing w:line="480" w:lineRule="auto"/>
        <w:rPr>
          <w:rFonts w:ascii="Arial" w:eastAsia="Times New Roman" w:hAnsi="Arial" w:cs="Arial"/>
          <w:b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sz w:val="22"/>
          <w:szCs w:val="22"/>
          <w:lang w:eastAsia="en-GB"/>
        </w:rPr>
        <w:t>Model S1.</w:t>
      </w:r>
      <w:r w:rsidR="00871151">
        <w:rPr>
          <w:rFonts w:ascii="Arial" w:eastAsia="Times New Roman" w:hAnsi="Arial" w:cs="Arial"/>
          <w:b/>
          <w:sz w:val="22"/>
          <w:szCs w:val="22"/>
          <w:lang w:eastAsia="en-GB"/>
        </w:rPr>
        <w:t xml:space="preserve"> </w:t>
      </w:r>
      <w:r w:rsidR="00871151" w:rsidRPr="00032827">
        <w:rPr>
          <w:rFonts w:ascii="Arial" w:eastAsia="Times New Roman" w:hAnsi="Arial" w:cs="Arial"/>
          <w:sz w:val="22"/>
          <w:szCs w:val="22"/>
          <w:lang w:eastAsia="en-GB"/>
        </w:rPr>
        <w:t>Formula for standardization of BMI values</w:t>
      </w:r>
    </w:p>
    <w:p w:rsidR="00871151" w:rsidRPr="00650F42" w:rsidRDefault="00871151" w:rsidP="00871151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614C55">
        <w:rPr>
          <w:rFonts w:ascii="Arial" w:eastAsia="Times New Roman" w:hAnsi="Arial" w:cs="Arial"/>
          <w:sz w:val="22"/>
          <w:szCs w:val="22"/>
          <w:lang w:eastAsia="en-GB"/>
        </w:rPr>
        <w:t>The standard score of</w:t>
      </w:r>
      <w:r w:rsidR="00650F42">
        <w:rPr>
          <w:rFonts w:ascii="Arial" w:eastAsia="Times New Roman" w:hAnsi="Arial" w:cs="Arial"/>
          <w:sz w:val="22"/>
          <w:szCs w:val="22"/>
          <w:lang w:eastAsia="en-GB"/>
        </w:rPr>
        <w:t xml:space="preserve"> a raw score x is z = (x-μ)/δ, </w:t>
      </w:r>
      <w:r w:rsidRPr="00614C55">
        <w:rPr>
          <w:rFonts w:ascii="Arial" w:eastAsia="Times New Roman" w:hAnsi="Arial" w:cs="Arial"/>
          <w:sz w:val="22"/>
          <w:szCs w:val="22"/>
          <w:lang w:eastAsia="en-GB"/>
        </w:rPr>
        <w:t>where μ is the mean of the population and σ is the standard deviation of the population</w:t>
      </w:r>
      <w:r w:rsidR="00516A11">
        <w:rPr>
          <w:rFonts w:ascii="Arial" w:eastAsia="Times New Roman" w:hAnsi="Arial" w:cs="Arial"/>
          <w:sz w:val="22"/>
          <w:szCs w:val="22"/>
          <w:lang w:eastAsia="en-GB"/>
        </w:rPr>
        <w:t>.</w:t>
      </w:r>
    </w:p>
    <w:p w:rsidR="00614C55" w:rsidRDefault="00614C55" w:rsidP="00614C55">
      <w:pPr>
        <w:spacing w:line="480" w:lineRule="auto"/>
        <w:rPr>
          <w:rFonts w:ascii="Arial" w:eastAsia="Times New Roman" w:hAnsi="Arial" w:cs="Arial"/>
          <w:b/>
          <w:sz w:val="22"/>
          <w:szCs w:val="22"/>
          <w:lang w:eastAsia="en-GB"/>
        </w:rPr>
      </w:pPr>
    </w:p>
    <w:p w:rsidR="001E7F26" w:rsidRDefault="00871151" w:rsidP="00871151">
      <w:pPr>
        <w:spacing w:line="480" w:lineRule="auto"/>
        <w:rPr>
          <w:rFonts w:ascii="Arial" w:eastAsia="Times New Roman" w:hAnsi="Arial" w:cs="Arial"/>
          <w:b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sz w:val="22"/>
          <w:szCs w:val="22"/>
          <w:lang w:eastAsia="en-GB"/>
        </w:rPr>
        <w:t xml:space="preserve">Model S2.  </w:t>
      </w:r>
      <w:r w:rsidRPr="00032827">
        <w:rPr>
          <w:rFonts w:ascii="Arial" w:eastAsia="Times New Roman" w:hAnsi="Arial" w:cs="Arial"/>
          <w:sz w:val="22"/>
          <w:szCs w:val="22"/>
          <w:lang w:eastAsia="en-GB"/>
        </w:rPr>
        <w:t>Model used for ca</w:t>
      </w:r>
      <w:r w:rsidR="002F39C7" w:rsidRPr="00032827">
        <w:rPr>
          <w:rFonts w:ascii="Arial" w:eastAsia="Times New Roman" w:hAnsi="Arial" w:cs="Arial"/>
          <w:sz w:val="22"/>
          <w:szCs w:val="22"/>
          <w:lang w:eastAsia="en-GB"/>
        </w:rPr>
        <w:t>lculation of geneti</w:t>
      </w:r>
      <w:bookmarkStart w:id="0" w:name="_GoBack"/>
      <w:bookmarkEnd w:id="0"/>
      <w:r w:rsidR="002F39C7" w:rsidRPr="00032827">
        <w:rPr>
          <w:rFonts w:ascii="Arial" w:eastAsia="Times New Roman" w:hAnsi="Arial" w:cs="Arial"/>
          <w:sz w:val="22"/>
          <w:szCs w:val="22"/>
          <w:lang w:eastAsia="en-GB"/>
        </w:rPr>
        <w:t>c risk score</w:t>
      </w:r>
    </w:p>
    <w:p w:rsidR="00032827" w:rsidRPr="002F39C7" w:rsidRDefault="00032827" w:rsidP="00032827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(rs1558902:A x 0.39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867125:C x 0.31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571312:A x 0.23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0938397:G x 0.18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0767664:A x 0.19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815752:A x 0.13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7359397:T x 0.15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9816226:T x 0.14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3817334:T x 0.06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9941:G x 0.06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543874:G x 0.22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987237:G x 0.13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7138803:A x 0.12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0150332:C x 0.13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713586:C x 0.14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2444979:C x 0.17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241423:G x 0.13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287019:C x 0.15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514175:A x 0.07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3107325:T x 0.19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112347:T x 0.10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0968576:G x 0.11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3810291:A x 0.09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887912:T x 0.10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3078807:G x 0.10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1847697:T x 0.17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890652:C x 0.09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1555543:C x 0.06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4771122:G x 0.09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4836133:A x 0.07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4929949:C x 0.06)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+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(rs206936:G x 0.06))</w:t>
      </w:r>
      <w:proofErr w:type="gramStart"/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/(</w:t>
      </w:r>
      <w:proofErr w:type="gramEnd"/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32*</w:t>
      </w:r>
      <w:proofErr w:type="spellStart"/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callrate</w:t>
      </w:r>
      <w:proofErr w:type="spellEnd"/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>)</w:t>
      </w:r>
    </w:p>
    <w:p w:rsidR="00032827" w:rsidRDefault="00032827" w:rsidP="00032827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2F39C7">
        <w:rPr>
          <w:rFonts w:ascii="Arial" w:eastAsia="Times New Roman" w:hAnsi="Arial" w:cs="Arial"/>
          <w:sz w:val="22"/>
          <w:szCs w:val="22"/>
          <w:lang w:val="en-GB" w:eastAsia="en-GB"/>
        </w:rPr>
        <w:t xml:space="preserve">For each sample the sum of all BMI rising alleles weighted by their effect size, as reported in the GIANT-BMI meta-analysis, is calculated and then divided by the number of non-missing SNPs. </w:t>
      </w:r>
    </w:p>
    <w:p w:rsidR="00650F42" w:rsidRDefault="00650F42" w:rsidP="002F39C7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GB" w:eastAsia="en-GB"/>
        </w:rPr>
      </w:pPr>
    </w:p>
    <w:p w:rsidR="009A7A49" w:rsidRDefault="009A7A49" w:rsidP="002F39C7">
      <w:pPr>
        <w:rPr>
          <w:rFonts w:ascii="Arial" w:hAnsi="Arial"/>
          <w:b/>
          <w:sz w:val="22"/>
          <w:szCs w:val="22"/>
        </w:rPr>
      </w:pPr>
    </w:p>
    <w:p w:rsidR="002F39C7" w:rsidRDefault="002F39C7" w:rsidP="002F39C7">
      <w:pPr>
        <w:rPr>
          <w:rFonts w:ascii="Arial" w:hAnsi="Arial"/>
          <w:sz w:val="22"/>
          <w:szCs w:val="22"/>
        </w:rPr>
      </w:pPr>
      <w:r w:rsidRPr="002F39C7">
        <w:rPr>
          <w:rFonts w:ascii="Arial" w:hAnsi="Arial"/>
          <w:b/>
          <w:sz w:val="22"/>
          <w:szCs w:val="22"/>
        </w:rPr>
        <w:lastRenderedPageBreak/>
        <w:t xml:space="preserve">Table S1. </w:t>
      </w:r>
      <w:r w:rsidRPr="00032827">
        <w:rPr>
          <w:rFonts w:ascii="Arial" w:hAnsi="Arial"/>
          <w:sz w:val="22"/>
          <w:szCs w:val="22"/>
        </w:rPr>
        <w:t>Comparison of additive, dominant and recessive models f</w:t>
      </w:r>
      <w:r w:rsidR="008540C4" w:rsidRPr="00032827">
        <w:rPr>
          <w:rFonts w:ascii="Arial" w:hAnsi="Arial"/>
          <w:sz w:val="22"/>
          <w:szCs w:val="22"/>
        </w:rPr>
        <w:t>or logistic regression analysis</w:t>
      </w:r>
    </w:p>
    <w:tbl>
      <w:tblPr>
        <w:tblStyle w:val="LightShading"/>
        <w:tblpPr w:leftFromText="180" w:rightFromText="180" w:vertAnchor="page" w:horzAnchor="page" w:tblpX="910" w:tblpY="2885"/>
        <w:tblW w:w="14176" w:type="dxa"/>
        <w:tblInd w:w="72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58"/>
        <w:gridCol w:w="1421"/>
        <w:gridCol w:w="1483"/>
        <w:gridCol w:w="1068"/>
        <w:gridCol w:w="1068"/>
        <w:gridCol w:w="1068"/>
        <w:gridCol w:w="1068"/>
        <w:gridCol w:w="1069"/>
        <w:gridCol w:w="1068"/>
        <w:gridCol w:w="1068"/>
        <w:gridCol w:w="1068"/>
        <w:gridCol w:w="1069"/>
      </w:tblGrid>
      <w:tr w:rsidR="00650F42" w:rsidRPr="00D15A93" w:rsidTr="00650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FFFFFF" w:themeFill="background1"/>
            <w:noWrap/>
          </w:tcPr>
          <w:p w:rsidR="00650F42" w:rsidRPr="00650F42" w:rsidRDefault="00650F42" w:rsidP="00650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50F4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id</w:t>
            </w:r>
            <w:proofErr w:type="spellEnd"/>
          </w:p>
        </w:tc>
        <w:tc>
          <w:tcPr>
            <w:tcW w:w="1483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50F42" w:rsidRPr="00650F42" w:rsidRDefault="00650F42" w:rsidP="00650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  <w:lang w:eastAsia="en-GB"/>
              </w:rPr>
            </w:pPr>
            <w:r w:rsidRPr="00650F42"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  <w:lang w:eastAsia="en-GB"/>
              </w:rPr>
              <w:t>Effect allele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0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50F42" w:rsidRPr="00650F42" w:rsidRDefault="00650F42" w:rsidP="00650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  <w:lang w:eastAsia="en-GB"/>
              </w:rPr>
            </w:pPr>
            <w:r w:rsidRPr="00650F42"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  <w:lang w:eastAsia="en-GB"/>
              </w:rPr>
              <w:t>Models</w:t>
            </w:r>
          </w:p>
        </w:tc>
        <w:tc>
          <w:tcPr>
            <w:tcW w:w="320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</w:tr>
      <w:tr w:rsidR="00650F42" w:rsidRPr="00D15A93" w:rsidTr="0065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04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dditive</w:t>
            </w:r>
          </w:p>
        </w:tc>
        <w:tc>
          <w:tcPr>
            <w:tcW w:w="3205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ominant</w:t>
            </w:r>
          </w:p>
        </w:tc>
        <w:tc>
          <w:tcPr>
            <w:tcW w:w="3205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ecessive</w:t>
            </w:r>
          </w:p>
        </w:tc>
      </w:tr>
      <w:tr w:rsidR="00650F42" w:rsidRPr="00D15A93" w:rsidTr="000C57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shd w:val="clear" w:color="auto" w:fill="FFFFFF" w:themeFill="background1"/>
            <w:noWrap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3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NEGR1 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815752</w:t>
            </w:r>
          </w:p>
        </w:tc>
        <w:tc>
          <w:tcPr>
            <w:tcW w:w="1483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6x10</w:t>
            </w: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TBP2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555543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2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8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21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EC16B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54387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TNNI3K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514175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FANCL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88791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LRP1B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89065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2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RBJ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71358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0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0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TMEM18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867125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ADM2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307880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6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ETV5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981622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GNPDA2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093839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LC39A8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3107325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1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FLJ35779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11234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NUDT3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0693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TFAP2B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98723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1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LRRN6C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096857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03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BDNF (B,M)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076766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MTCH2 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381733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RPL27A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492994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2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FAIM2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7138803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5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MTIF3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4771122</w:t>
            </w:r>
          </w:p>
        </w:tc>
        <w:tc>
          <w:tcPr>
            <w:tcW w:w="1483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3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OLFM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9568856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NRXN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0150332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RKD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1847697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9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MAP2K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241423</w:t>
            </w:r>
          </w:p>
        </w:tc>
        <w:tc>
          <w:tcPr>
            <w:tcW w:w="1483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8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FTO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993960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2x10</w:t>
            </w: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x10</w:t>
            </w: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SH2B1 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735939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4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9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7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HOXB5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929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25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MC4R (B)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57131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1</w:t>
            </w:r>
          </w:p>
        </w:tc>
      </w:tr>
      <w:tr w:rsidR="00650F42" w:rsidRPr="00D15A93" w:rsidTr="000C57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KCTD15</w:t>
            </w:r>
          </w:p>
        </w:tc>
        <w:tc>
          <w:tcPr>
            <w:tcW w:w="1421" w:type="dxa"/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9941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QPCTL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2287019</w:t>
            </w:r>
          </w:p>
        </w:tc>
        <w:tc>
          <w:tcPr>
            <w:tcW w:w="1483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650F42" w:rsidRPr="00D15A93" w:rsidTr="000C571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TMEM160 (Q)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3810291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6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5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50F42" w:rsidRPr="00D15A93" w:rsidRDefault="00650F42" w:rsidP="00650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15A9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</w:tbl>
    <w:p w:rsidR="004D62C0" w:rsidRDefault="004D62C0" w:rsidP="004D62C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4D62C0" w:rsidRPr="004D62C0" w:rsidRDefault="004D62C0" w:rsidP="004D62C0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GB" w:eastAsia="en-GB"/>
        </w:rPr>
      </w:pPr>
      <w:proofErr w:type="spellStart"/>
      <w:proofErr w:type="gramStart"/>
      <w:r w:rsidRPr="004D62C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sid</w:t>
      </w:r>
      <w:proofErr w:type="spellEnd"/>
      <w:proofErr w:type="gramEnd"/>
      <w:r w:rsidRPr="004D62C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, reference SNP identification number; Effect allele, BMI-increasing allele as reported in the GIANT-BMI meta-analysis β, effect size; SE, standard error</w:t>
      </w: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5A93" w:rsidRDefault="00D15A93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AF21C9" w:rsidRDefault="00AF21C9" w:rsidP="002F39C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6F6335" w:rsidRDefault="006F6335" w:rsidP="00AF0664">
      <w:pPr>
        <w:jc w:val="both"/>
        <w:rPr>
          <w:rFonts w:ascii="Arial" w:hAnsi="Arial" w:cs="Arial"/>
          <w:b/>
          <w:sz w:val="22"/>
          <w:szCs w:val="22"/>
        </w:rPr>
      </w:pPr>
    </w:p>
    <w:p w:rsidR="006F6335" w:rsidRDefault="006F6335" w:rsidP="00AF0664">
      <w:pPr>
        <w:jc w:val="both"/>
        <w:rPr>
          <w:rFonts w:ascii="Arial" w:hAnsi="Arial" w:cs="Arial"/>
          <w:b/>
          <w:sz w:val="22"/>
          <w:szCs w:val="22"/>
        </w:rPr>
      </w:pPr>
    </w:p>
    <w:p w:rsidR="00AF0664" w:rsidRPr="00032827" w:rsidRDefault="00AF0664" w:rsidP="00AF0664">
      <w:pPr>
        <w:jc w:val="both"/>
        <w:rPr>
          <w:rFonts w:ascii="Arial" w:hAnsi="Arial" w:cs="Arial"/>
          <w:sz w:val="22"/>
          <w:szCs w:val="22"/>
          <w:vertAlign w:val="superscript"/>
        </w:rPr>
      </w:pPr>
      <w:r w:rsidRPr="004E205E">
        <w:rPr>
          <w:rFonts w:ascii="Arial" w:hAnsi="Arial" w:cs="Arial"/>
          <w:b/>
          <w:sz w:val="22"/>
          <w:szCs w:val="22"/>
        </w:rPr>
        <w:t>Table S2</w:t>
      </w:r>
      <w:r w:rsidRPr="006F6335">
        <w:rPr>
          <w:rFonts w:ascii="Arial" w:hAnsi="Arial" w:cs="Arial"/>
          <w:b/>
          <w:sz w:val="22"/>
          <w:szCs w:val="22"/>
        </w:rPr>
        <w:t xml:space="preserve">. </w:t>
      </w:r>
      <w:r w:rsidRPr="00032827">
        <w:rPr>
          <w:rFonts w:ascii="Arial" w:hAnsi="Arial" w:cs="Arial"/>
          <w:sz w:val="22"/>
          <w:szCs w:val="22"/>
        </w:rPr>
        <w:t>Comparison o</w:t>
      </w:r>
      <w:r w:rsidR="00032827" w:rsidRPr="00032827">
        <w:rPr>
          <w:rFonts w:ascii="Arial" w:hAnsi="Arial" w:cs="Arial"/>
          <w:sz w:val="22"/>
          <w:szCs w:val="22"/>
        </w:rPr>
        <w:t xml:space="preserve">f case-control analysis results (odds ratios) </w:t>
      </w:r>
      <w:r w:rsidRPr="00032827">
        <w:rPr>
          <w:rFonts w:ascii="Arial" w:hAnsi="Arial" w:cs="Arial"/>
          <w:sz w:val="22"/>
          <w:szCs w:val="22"/>
        </w:rPr>
        <w:t>in 6 cohorts of extreme obesity for common BMI-associated loci</w:t>
      </w:r>
    </w:p>
    <w:tbl>
      <w:tblPr>
        <w:tblStyle w:val="LightShading"/>
        <w:tblpPr w:leftFromText="180" w:rightFromText="180" w:vertAnchor="page" w:horzAnchor="page" w:tblpX="1450" w:tblpY="3425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88"/>
        <w:gridCol w:w="1752"/>
        <w:gridCol w:w="1409"/>
        <w:gridCol w:w="2291"/>
        <w:gridCol w:w="128"/>
        <w:gridCol w:w="1304"/>
        <w:gridCol w:w="2107"/>
        <w:gridCol w:w="128"/>
        <w:gridCol w:w="1656"/>
        <w:gridCol w:w="1613"/>
      </w:tblGrid>
      <w:tr w:rsidR="00AF21C9" w:rsidRPr="00AF21C9" w:rsidTr="00AF2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oci</w:t>
            </w:r>
          </w:p>
        </w:tc>
        <w:tc>
          <w:tcPr>
            <w:tcW w:w="618" w:type="pct"/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Effect </w:t>
            </w: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lele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97" w:type="pct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riatric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53" w:type="pct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IANT-</w:t>
            </w: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xtremes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460" w:type="pct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COOP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788" w:type="pct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tsapas</w:t>
            </w:r>
            <w:proofErr w:type="spellEnd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et </w:t>
            </w: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.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ang et </w:t>
            </w: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.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569" w:type="pct"/>
            <w:tcBorders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932E82" w:rsidRPr="00AF21C9" w:rsidRDefault="00932E82" w:rsidP="00AF0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Zhao et </w:t>
            </w:r>
            <w:proofErr w:type="spellStart"/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.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g</w:t>
            </w:r>
            <w:proofErr w:type="spellEnd"/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NEGR1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808" w:type="pct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743" w:type="pct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1</w:t>
            </w: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  <w:t>h</w:t>
            </w:r>
          </w:p>
        </w:tc>
        <w:tc>
          <w:tcPr>
            <w:tcW w:w="629" w:type="pct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569" w:type="pct"/>
            <w:tcBorders>
              <w:top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1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TBP2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6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EC16B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1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TNNI3K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4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FANCL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8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LRP1B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8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RBJ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96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1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TMEM18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8</w:t>
            </w: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  <w:t>h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8</w:t>
            </w: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ADM2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6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ETV5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96</w:t>
            </w: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GNPDA2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4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LC39A8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FLJ35779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8</w:t>
            </w: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NUDT3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06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TFAP2B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LRRN6C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2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BDNF(B,M)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4</w:t>
            </w: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MTCH2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7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RPL27A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5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FAIM2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8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MTIF3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1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OLFM4</w:t>
            </w:r>
            <w:r w:rsidRPr="00AF21C9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  <w:lang w:eastAsia="en-GB"/>
              </w:rPr>
              <w:t>i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lastRenderedPageBreak/>
              <w:t>NRXN3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3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RKD1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8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MAP2K5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3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FTO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63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34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H2B1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5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HOXB5</w:t>
            </w:r>
            <w:r w:rsidRPr="00AF21C9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  <w:lang w:eastAsia="en-GB"/>
              </w:rPr>
              <w:t>i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Cs/>
                <w:sz w:val="22"/>
                <w:szCs w:val="22"/>
                <w:lang w:eastAsia="en-GB"/>
              </w:rPr>
              <w:t>-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MC4R(B)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1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KCTD15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5</w:t>
            </w: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  <w:t>h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9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QPCTL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8</w:t>
            </w: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TMEM160(Q)</w:t>
            </w:r>
          </w:p>
        </w:tc>
        <w:tc>
          <w:tcPr>
            <w:tcW w:w="61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808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505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43" w:type="pct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4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ZNF608</w:t>
            </w:r>
            <w:r w:rsidRPr="00AF21C9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  <w:lang w:eastAsia="en-GB"/>
              </w:rPr>
              <w:t>j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08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505" w:type="pct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9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0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  <w:tr w:rsidR="00AF21C9" w:rsidRPr="00AF21C9" w:rsidTr="00AF21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GPRC5B</w:t>
            </w:r>
            <w:r w:rsidRPr="00AF21C9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  <w:lang w:eastAsia="en-GB"/>
              </w:rPr>
              <w:t>j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505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29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F21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32E82" w:rsidRPr="00AF21C9" w:rsidRDefault="00932E82" w:rsidP="0093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</w:pPr>
            <w:r w:rsidRPr="00AF21C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03</w:t>
            </w:r>
            <w:r w:rsidRPr="00AF21C9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h</w:t>
            </w:r>
          </w:p>
        </w:tc>
      </w:tr>
    </w:tbl>
    <w:p w:rsidR="004D62C0" w:rsidRDefault="004D62C0" w:rsidP="004D62C0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:rsidR="00871151" w:rsidRPr="004D62C0" w:rsidRDefault="004D62C0" w:rsidP="004D62C0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proofErr w:type="spellStart"/>
      <w:r w:rsidRPr="004D62C0">
        <w:rPr>
          <w:rFonts w:ascii="Arial" w:hAnsi="Arial" w:cs="Arial"/>
          <w:sz w:val="22"/>
          <w:szCs w:val="22"/>
          <w:vertAlign w:val="superscript"/>
        </w:rPr>
        <w:t>a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Effect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allele, BMI-increasing allele for SNPs as reported in the GIANT-BMI meta-analysis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b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Bariatric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, our case-control analysis in European adults with severe obesity attending bariatric clinics (n=1,003)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c</w:t>
      </w:r>
      <w:r w:rsidRPr="004D62C0">
        <w:rPr>
          <w:rFonts w:ascii="Arial" w:hAnsi="Arial" w:cs="Arial"/>
          <w:sz w:val="22"/>
          <w:szCs w:val="22"/>
        </w:rPr>
        <w:t>GIANT</w:t>
      </w:r>
      <w:proofErr w:type="spellEnd"/>
      <w:r w:rsidRPr="004D62C0">
        <w:rPr>
          <w:rFonts w:ascii="Arial" w:hAnsi="Arial" w:cs="Arial"/>
          <w:sz w:val="22"/>
          <w:szCs w:val="22"/>
        </w:rPr>
        <w:t>-extremes, obesity class 3 (n = 3,892) case-control</w:t>
      </w:r>
      <w:r w:rsidRPr="004D62C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D62C0">
        <w:rPr>
          <w:rFonts w:ascii="Arial" w:hAnsi="Arial" w:cs="Arial"/>
          <w:sz w:val="22"/>
          <w:szCs w:val="22"/>
        </w:rPr>
        <w:t xml:space="preserve">results of meta-analysis of population-based GWAS; </w:t>
      </w:r>
      <w:r w:rsidRPr="004D62C0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4D62C0">
        <w:rPr>
          <w:rFonts w:ascii="Arial" w:hAnsi="Arial" w:cs="Arial"/>
          <w:sz w:val="22"/>
          <w:szCs w:val="22"/>
          <w:vertAlign w:val="superscript"/>
        </w:rPr>
        <w:t>d</w:t>
      </w:r>
      <w:r w:rsidRPr="004D62C0">
        <w:rPr>
          <w:rFonts w:ascii="Arial" w:hAnsi="Arial" w:cs="Arial"/>
          <w:sz w:val="22"/>
          <w:szCs w:val="22"/>
        </w:rPr>
        <w:t>SCOOP</w:t>
      </w:r>
      <w:proofErr w:type="spellEnd"/>
      <w:r w:rsidRPr="004D62C0">
        <w:rPr>
          <w:rFonts w:ascii="Arial" w:hAnsi="Arial" w:cs="Arial"/>
          <w:sz w:val="22"/>
          <w:szCs w:val="22"/>
        </w:rPr>
        <w:t xml:space="preserve">, GWAS in children of European ancestry with severe early-onset obesity (n = 1,509); </w:t>
      </w:r>
      <w:proofErr w:type="spellStart"/>
      <w:r w:rsidRPr="004D62C0">
        <w:rPr>
          <w:rFonts w:ascii="Arial" w:hAnsi="Arial" w:cs="Arial"/>
          <w:sz w:val="22"/>
          <w:szCs w:val="22"/>
          <w:vertAlign w:val="superscript"/>
        </w:rPr>
        <w:t>e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Cotsapas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et al., GWAS in Caucasian adults with severe obesity (n = 775), attending a bariatric clinic, results were reported for 12 known common BMI-associated loci as study was pre-GIANT-BMI meta-analysis, included results based on best proxy SNPs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f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Wang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et al., GWAS in Caucasian adults with severe obesity (n = 520), included results based on best proxy SNPs, effect direction for BMI-increasing alleles was not reported, thus evidence for directional consistency was not shown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g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Zhao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et al., case-control analysis in European American children with obesity (n = 1,097)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h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results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corrected for BMI-increasing allele in place of results for allele reported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i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new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loci uncovered in meta-analysis of childhood 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lastRenderedPageBreak/>
        <w:t xml:space="preserve">obesity; </w:t>
      </w:r>
      <w:proofErr w:type="spellStart"/>
      <w:r w:rsidRPr="004D62C0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j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SNPs</w:t>
      </w:r>
      <w:proofErr w:type="spellEnd"/>
      <w:r w:rsidRPr="004D62C0">
        <w:rPr>
          <w:rFonts w:ascii="Arial" w:eastAsia="Times New Roman" w:hAnsi="Arial" w:cs="Arial"/>
          <w:sz w:val="22"/>
          <w:szCs w:val="22"/>
          <w:lang w:eastAsia="en-GB"/>
        </w:rPr>
        <w:t xml:space="preserve"> not available for analysis in our study. SNPs yielding at least nominal evidence for association are highlighted in bold. SNPs with effects directionally inconsistent with GIANT meta-analysis of </w:t>
      </w:r>
      <w:r>
        <w:rPr>
          <w:rFonts w:ascii="Arial" w:eastAsia="Times New Roman" w:hAnsi="Arial" w:cs="Arial"/>
          <w:sz w:val="22"/>
          <w:szCs w:val="22"/>
          <w:lang w:eastAsia="en-GB"/>
        </w:rPr>
        <w:t>adult BMI are highlighted in italics</w:t>
      </w:r>
      <w:r w:rsidRPr="004D62C0">
        <w:rPr>
          <w:rFonts w:ascii="Arial" w:eastAsia="Times New Roman" w:hAnsi="Arial" w:cs="Arial"/>
          <w:sz w:val="22"/>
          <w:szCs w:val="22"/>
          <w:lang w:eastAsia="en-GB"/>
        </w:rPr>
        <w:t>.</w:t>
      </w:r>
    </w:p>
    <w:p w:rsidR="004E205E" w:rsidRDefault="004E205E" w:rsidP="00871151">
      <w:pPr>
        <w:spacing w:line="480" w:lineRule="auto"/>
        <w:rPr>
          <w:rFonts w:ascii="Arial" w:eastAsia="Times New Roman" w:hAnsi="Arial" w:cs="Arial"/>
          <w:b/>
          <w:sz w:val="22"/>
          <w:szCs w:val="22"/>
          <w:lang w:eastAsia="en-GB"/>
        </w:rPr>
      </w:pPr>
    </w:p>
    <w:p w:rsidR="00614C55" w:rsidRDefault="00614C55">
      <w:pPr>
        <w:rPr>
          <w:sz w:val="20"/>
          <w:szCs w:val="20"/>
          <w:lang w:eastAsia="ja-JP"/>
        </w:rPr>
      </w:pPr>
    </w:p>
    <w:sectPr w:rsidR="00614C55" w:rsidSect="00614C55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C55"/>
    <w:rsid w:val="00032827"/>
    <w:rsid w:val="000C571C"/>
    <w:rsid w:val="001E7F26"/>
    <w:rsid w:val="002D64E1"/>
    <w:rsid w:val="002F39C7"/>
    <w:rsid w:val="003C1DC7"/>
    <w:rsid w:val="004505E1"/>
    <w:rsid w:val="004D62C0"/>
    <w:rsid w:val="004D70F9"/>
    <w:rsid w:val="004E205E"/>
    <w:rsid w:val="00516A11"/>
    <w:rsid w:val="00584673"/>
    <w:rsid w:val="00614C55"/>
    <w:rsid w:val="00650F42"/>
    <w:rsid w:val="006F6335"/>
    <w:rsid w:val="00787E60"/>
    <w:rsid w:val="008524BD"/>
    <w:rsid w:val="008540C4"/>
    <w:rsid w:val="00871151"/>
    <w:rsid w:val="00932E82"/>
    <w:rsid w:val="0099631B"/>
    <w:rsid w:val="009A7A49"/>
    <w:rsid w:val="00A27D76"/>
    <w:rsid w:val="00A80737"/>
    <w:rsid w:val="00AC442F"/>
    <w:rsid w:val="00AF0664"/>
    <w:rsid w:val="00AF21C9"/>
    <w:rsid w:val="00B05E71"/>
    <w:rsid w:val="00D15A93"/>
    <w:rsid w:val="00DC7C7D"/>
    <w:rsid w:val="00EE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711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151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115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51"/>
    <w:rPr>
      <w:rFonts w:ascii="Lucida Grande" w:hAnsi="Lucida Grande" w:cs="Lucida Grande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9A7A49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711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151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115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51"/>
    <w:rPr>
      <w:rFonts w:ascii="Lucida Grande" w:hAnsi="Lucida Grande" w:cs="Lucida Grande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9A7A49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FD745E.dotm</Template>
  <TotalTime>22</TotalTime>
  <Pages>6</Pages>
  <Words>1166</Words>
  <Characters>552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ean Manning</cp:lastModifiedBy>
  <cp:revision>4</cp:revision>
  <dcterms:created xsi:type="dcterms:W3CDTF">2013-07-01T11:50:00Z</dcterms:created>
  <dcterms:modified xsi:type="dcterms:W3CDTF">2013-07-01T14:54:00Z</dcterms:modified>
</cp:coreProperties>
</file>